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270BA" w14:textId="0A84F09B" w:rsidR="00A90542" w:rsidRPr="00E35C60" w:rsidRDefault="00C020D6" w:rsidP="00C020D6">
      <w:pPr>
        <w:widowControl/>
        <w:rPr>
          <w:rFonts w:ascii="Times New Roman" w:eastAsia="MS PGothic" w:hAnsi="Times New Roman" w:cs="Times New Roman"/>
          <w:color w:val="000000"/>
          <w:kern w:val="0"/>
          <w:szCs w:val="21"/>
        </w:rPr>
      </w:pPr>
      <w:r w:rsidRPr="00E35C60">
        <w:rPr>
          <w:rFonts w:ascii="Times New Roman" w:eastAsia="MS PGothic" w:hAnsi="Times New Roman" w:cs="Times New Roman"/>
          <w:b/>
          <w:bCs/>
          <w:color w:val="000000"/>
          <w:kern w:val="0"/>
          <w:szCs w:val="21"/>
        </w:rPr>
        <w:t>S</w:t>
      </w:r>
      <w:r w:rsidR="00BF02BA">
        <w:rPr>
          <w:rFonts w:ascii="Times New Roman" w:eastAsia="MS PGothic" w:hAnsi="Times New Roman" w:cs="Times New Roman"/>
          <w:b/>
          <w:bCs/>
          <w:color w:val="000000"/>
          <w:kern w:val="0"/>
          <w:szCs w:val="21"/>
        </w:rPr>
        <w:t>3</w:t>
      </w:r>
      <w:r w:rsidRPr="00E35C60">
        <w:rPr>
          <w:rFonts w:ascii="Times New Roman" w:eastAsia="MS PGothic" w:hAnsi="Times New Roman" w:cs="Times New Roman"/>
          <w:b/>
          <w:bCs/>
          <w:color w:val="000000"/>
          <w:kern w:val="0"/>
          <w:szCs w:val="21"/>
        </w:rPr>
        <w:t xml:space="preserve"> Table.</w:t>
      </w:r>
      <w:r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 xml:space="preserve"> Univariate and multivariate analyses of PFS and OS</w:t>
      </w:r>
      <w:r w:rsidR="00DC41B2"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 xml:space="preserve"> using </w:t>
      </w:r>
      <w:r w:rsidR="000F5D03"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>unadjusted</w:t>
      </w:r>
      <w:r w:rsidR="00DC41B2"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 xml:space="preserve"> valu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52"/>
        <w:gridCol w:w="2154"/>
        <w:gridCol w:w="1598"/>
        <w:gridCol w:w="871"/>
        <w:gridCol w:w="204"/>
        <w:gridCol w:w="1598"/>
        <w:gridCol w:w="871"/>
        <w:gridCol w:w="205"/>
        <w:gridCol w:w="1598"/>
        <w:gridCol w:w="872"/>
        <w:gridCol w:w="205"/>
        <w:gridCol w:w="1598"/>
        <w:gridCol w:w="872"/>
      </w:tblGrid>
      <w:tr w:rsidR="000F5D03" w:rsidRPr="00E35C60" w14:paraId="4A6641FA" w14:textId="77777777" w:rsidTr="00962739">
        <w:trPr>
          <w:trHeight w:val="320"/>
        </w:trPr>
        <w:tc>
          <w:tcPr>
            <w:tcW w:w="9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B567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Factors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7388" w14:textId="01D2912B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2F0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2EF4D" w14:textId="0617C211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64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30DD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OS</w:t>
            </w:r>
          </w:p>
        </w:tc>
      </w:tr>
      <w:tr w:rsidR="000F5D03" w:rsidRPr="00E35C60" w14:paraId="41362E50" w14:textId="77777777" w:rsidTr="00962739">
        <w:trPr>
          <w:trHeight w:val="320"/>
        </w:trPr>
        <w:tc>
          <w:tcPr>
            <w:tcW w:w="9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DEF7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AAD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9DF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5FEC" w14:textId="587CB66E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C91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120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AFF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E9B3" w14:textId="436F89E5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4B8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Multivariate analysis</w:t>
            </w:r>
          </w:p>
        </w:tc>
      </w:tr>
      <w:tr w:rsidR="000F5D03" w:rsidRPr="00E35C60" w14:paraId="6CDA727E" w14:textId="77777777" w:rsidTr="00962739">
        <w:trPr>
          <w:trHeight w:val="320"/>
        </w:trPr>
        <w:tc>
          <w:tcPr>
            <w:tcW w:w="9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B9179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8A3B4" w14:textId="2909EEFC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F494" w14:textId="7D21F663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HR (</w:t>
            </w:r>
            <w:r w:rsidR="000F5D03"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907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699CC" w14:textId="1AF620B0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FC26" w14:textId="6F50C8FD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HR (</w:t>
            </w:r>
            <w:r w:rsidR="000F5D03"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443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A39D0" w14:textId="093B95F0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8CB1C" w14:textId="4DF3CDC3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HR (</w:t>
            </w:r>
            <w:r w:rsidR="000F5D03"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D64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C305D" w14:textId="1D2986D0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34D5" w14:textId="5D258C4A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HR (</w:t>
            </w:r>
            <w:r w:rsidR="000F5D03"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95% CI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F891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E35C60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0F5D03" w:rsidRPr="00E35C60" w14:paraId="620D7DB5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ED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2A6" w14:textId="4F2688D1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≥65/&lt;65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DE1" w14:textId="145BAAC5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11 (0.65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90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91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703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40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94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C8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A0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AFC8" w14:textId="1BB3102D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20 (0.63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27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6DE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578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C5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545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85C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6885B71B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751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532F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593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4AA7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0E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699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8F3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3E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BE14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0279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38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3C45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FF8B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560BC5A4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83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DB1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3A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9A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6F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58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C7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6C6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7B3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7F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7A5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6AB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EC2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5E208C6B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16F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62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FA07" w14:textId="3F804233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40 (0.79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49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8E3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48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021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CB6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038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FB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F2F" w14:textId="36786CAE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12 (0.52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41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B34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767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E7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FB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5D2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69A39915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D57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F67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6689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62C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B7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9F0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AB6F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4F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A276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7542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74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75FD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98C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708BF9E4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A5B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B38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D9F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F09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4B8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A49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AB7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F9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D96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C89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F7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3FA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B2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3B621019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95E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ECOG PS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1609" w14:textId="44EE13FF" w:rsidR="00C020D6" w:rsidRPr="00E35C60" w:rsidRDefault="00C020D6" w:rsidP="000F5D03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/0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43EA" w14:textId="7C81EDBB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35 (1.46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78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08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A2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7D3" w14:textId="1F8A25CF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16 (1.23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81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749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442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0A2" w14:textId="11D927E1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02 (1.14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57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49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15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5A2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638" w14:textId="52DBA69F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65 (1.44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.88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C1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</w:tr>
      <w:tr w:rsidR="000F5D03" w:rsidRPr="00E35C60" w14:paraId="6C2FB15F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0679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239B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B824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0490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C6B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1B32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848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828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9FA7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BA5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3C7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A1099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B8AF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D03" w:rsidRPr="00E35C60" w14:paraId="4805297F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82D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8F20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9A9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5B4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23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F39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372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D0A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802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BC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EBB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F3A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9F1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00C9F3ED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572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4C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ever-smoker/Smoker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EC0" w14:textId="4F941154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29 (0.72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32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F0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392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A7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A5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28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95E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AF6" w14:textId="7E69AF1C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89 (0.40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99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058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780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9F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AF3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C4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347DC508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7AA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225C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FE71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0E24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3C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86EF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68419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A90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FAE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8B2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D83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CAB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BD8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2E94E756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92A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0D34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30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2A5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E0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4C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68E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805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7A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3F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192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A2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CF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689BE943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8A0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Mutation status (</w:t>
            </w:r>
            <w:r w:rsidRPr="00E35C6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or </w:t>
            </w:r>
            <w:r w:rsidRPr="00E35C60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Cs w:val="21"/>
              </w:rPr>
              <w:t>ALK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32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Others/Wild-type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834" w14:textId="376FBF15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79 (1.05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04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AB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31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9FF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0EE8" w14:textId="5502507C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20 (1.07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.50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E1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31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4E1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446" w14:textId="54D6864E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65 (0.87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14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E9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127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C20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2A3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44E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79777682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AFC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EFC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B5F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2E6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06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0594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8E9C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C65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C68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4D10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9B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2A1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502C1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57D8BD1E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59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93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E1E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D04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59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3E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935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F2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B4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177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D05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A3B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DAC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1A23AC3A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F27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0A3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Sq/Non-Sq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7DB3" w14:textId="44EB2F55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48 (0.85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56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09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165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5C0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53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F6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E1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BDC" w14:textId="0D83B749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94 (1.06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55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92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3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CC0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0BB" w14:textId="111B121C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56 (1.34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.87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E1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  <w:tr w:rsidR="000F5D03" w:rsidRPr="00E35C60" w14:paraId="4AF720FA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2F30D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2C9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61C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E606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12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F3481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1C12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BE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4CD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5EE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70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673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D2B6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D03" w:rsidRPr="00E35C60" w14:paraId="4FBDEE86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BC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C1E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7E6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4E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A4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B9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EF9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0AE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90C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58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E01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99C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656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06BFC2BC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620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robiotics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384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No/Yes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3E8" w14:textId="5692848D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17 (0.56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45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C38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682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1F1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103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242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2CD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4BE" w14:textId="4DF400E5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99 (0.44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21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5E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9843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4B3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2E1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81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013CCE4A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5AC0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30EC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D97E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BF1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332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7DF1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6EA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4C8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5F3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6CB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B7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C2F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A4F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5924724C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5E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7187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88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88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FD5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86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8FB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0858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0B2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F2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2B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D9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AA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41DF9859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C5F1" w14:textId="24D32BB5" w:rsidR="00C020D6" w:rsidRPr="00E35C60" w:rsidRDefault="000F5D03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lastRenderedPageBreak/>
              <w:t>Proton pump</w:t>
            </w:r>
            <w:r w:rsidR="00C020D6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 inhibitor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A3D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46AB" w14:textId="5440826A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79 (1.10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90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DB5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18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AFC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D64" w14:textId="49D7F72C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28 (1.74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6.16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516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3269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DD5A" w14:textId="7D322494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74 (0.98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09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59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58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AD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F4C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FDAC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34755FCF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5CE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050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4C7D2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A60B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D4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D81C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5D5F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FA8D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2C292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4296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75B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3E09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C40F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71EFF368" w14:textId="77777777" w:rsidTr="00C020D6">
        <w:trPr>
          <w:trHeight w:val="320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97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15B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3C9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34A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DD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56F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890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F87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4EE6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9183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52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41B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ED5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34B65160" w14:textId="77777777" w:rsidTr="00C020D6">
        <w:trPr>
          <w:trHeight w:val="320"/>
        </w:trPr>
        <w:tc>
          <w:tcPr>
            <w:tcW w:w="9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9C8D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PD-L1 tumor proportion score</w:t>
            </w:r>
          </w:p>
        </w:tc>
        <w:tc>
          <w:tcPr>
            <w:tcW w:w="6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A4429" w14:textId="5B7D0591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&lt;50%/≥50%</w:t>
            </w: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595E3" w14:textId="664B7D6A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74 (1.48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5.09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3F9C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E95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BFB35" w14:textId="7917415E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2.52 (1.33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4.77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10F91E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DE12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14124" w14:textId="0C33A8A4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1.62 (0.77</w:t>
            </w:r>
            <w:r w:rsidR="000F5D03"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–</w:t>
            </w: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3.42)</w:t>
            </w: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CCB6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  <w:r w:rsidRPr="00E35C60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0.201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47F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DBB771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93294" w14:textId="77777777" w:rsidR="00C020D6" w:rsidRPr="00E35C60" w:rsidRDefault="00C020D6" w:rsidP="00C020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F5D03" w:rsidRPr="00E35C60" w14:paraId="59153713" w14:textId="77777777" w:rsidTr="00C020D6">
        <w:trPr>
          <w:trHeight w:val="320"/>
        </w:trPr>
        <w:tc>
          <w:tcPr>
            <w:tcW w:w="9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CA238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8301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8B7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92FE5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5D33" w14:textId="34D947DD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754DA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F1B9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34FDE" w14:textId="0EA6AA2D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BDED3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02310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F18E" w14:textId="2ADB3F5D" w:rsidR="00C020D6" w:rsidRPr="00E35C60" w:rsidRDefault="00C020D6" w:rsidP="00C020D6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8BF22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9606E" w14:textId="77777777" w:rsidR="00C020D6" w:rsidRPr="00E35C60" w:rsidRDefault="00C020D6" w:rsidP="00C020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DEEA8F3" w14:textId="77777777" w:rsidR="00C020D6" w:rsidRPr="00E35C60" w:rsidRDefault="00C020D6" w:rsidP="00C020D6">
      <w:pPr>
        <w:widowControl/>
        <w:rPr>
          <w:rFonts w:ascii="Times New Roman" w:eastAsia="MS PGothic" w:hAnsi="Times New Roman" w:cs="Times New Roman"/>
          <w:color w:val="000000"/>
          <w:kern w:val="0"/>
          <w:szCs w:val="21"/>
        </w:rPr>
      </w:pPr>
      <w:r w:rsidRPr="00E35C60">
        <w:rPr>
          <w:rFonts w:ascii="Times New Roman" w:eastAsia="MS PGothic" w:hAnsi="Times New Roman" w:cs="Times New Roman"/>
          <w:i/>
          <w:iCs/>
          <w:color w:val="000000"/>
          <w:kern w:val="0"/>
          <w:szCs w:val="21"/>
        </w:rPr>
        <w:t>ALK</w:t>
      </w:r>
      <w:r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 xml:space="preserve">, anaplastic lymphoma kinase; CI, confidence interval; ECOG, Eastern Cooperative Oncology Group; </w:t>
      </w:r>
      <w:r w:rsidRPr="00E35C60">
        <w:rPr>
          <w:rFonts w:ascii="Times New Roman" w:eastAsia="MS PGothic" w:hAnsi="Times New Roman" w:cs="Times New Roman"/>
          <w:i/>
          <w:iCs/>
          <w:color w:val="000000"/>
          <w:kern w:val="0"/>
          <w:szCs w:val="21"/>
        </w:rPr>
        <w:t>EGFR</w:t>
      </w:r>
      <w:r w:rsidRPr="00E35C60">
        <w:rPr>
          <w:rFonts w:ascii="Times New Roman" w:eastAsia="MS PGothic" w:hAnsi="Times New Roman" w:cs="Times New Roman"/>
          <w:color w:val="000000"/>
          <w:kern w:val="0"/>
          <w:szCs w:val="21"/>
        </w:rPr>
        <w:t>, epidermal growth factor receptor; HR, hazard ratio; OS, overall survival; PD-L1, programmed cell death-ligand 1; PFS, progression-free survival; PS, performance status; Sq, squamous cell carcinoma.</w:t>
      </w:r>
    </w:p>
    <w:p w14:paraId="67D42BF8" w14:textId="77777777" w:rsidR="00C020D6" w:rsidRPr="00E35C60" w:rsidRDefault="00C020D6">
      <w:pPr>
        <w:rPr>
          <w:szCs w:val="21"/>
        </w:rPr>
      </w:pPr>
    </w:p>
    <w:sectPr w:rsidR="00C020D6" w:rsidRPr="00E35C60" w:rsidSect="0070449E">
      <w:headerReference w:type="even" r:id="rId6"/>
      <w:headerReference w:type="default" r:id="rId7"/>
      <w:footerReference w:type="even" r:id="rId8"/>
      <w:footerReference w:type="default" r:id="rId9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A483B" w14:textId="77777777" w:rsidR="00896443" w:rsidRDefault="00896443" w:rsidP="00C020D6">
      <w:r>
        <w:separator/>
      </w:r>
    </w:p>
  </w:endnote>
  <w:endnote w:type="continuationSeparator" w:id="0">
    <w:p w14:paraId="5803A06C" w14:textId="77777777" w:rsidR="00896443" w:rsidRDefault="00896443" w:rsidP="00C02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0258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041F44" w14:textId="77777777" w:rsidR="00C020D6" w:rsidRDefault="00AF63D4" w:rsidP="007142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020D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3062AC" w14:textId="77777777" w:rsidR="00C020D6" w:rsidRDefault="00C020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3495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4E155E" w14:textId="5C774015" w:rsidR="0071428C" w:rsidRDefault="0071428C" w:rsidP="00646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E87144" w14:textId="77777777" w:rsidR="0071428C" w:rsidRDefault="00714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F92A4" w14:textId="77777777" w:rsidR="00896443" w:rsidRDefault="00896443" w:rsidP="00C020D6">
      <w:r>
        <w:separator/>
      </w:r>
    </w:p>
  </w:footnote>
  <w:footnote w:type="continuationSeparator" w:id="0">
    <w:p w14:paraId="30781474" w14:textId="77777777" w:rsidR="00896443" w:rsidRDefault="00896443" w:rsidP="00C02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18611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ED28A8" w14:textId="064C247A" w:rsidR="00A17C29" w:rsidRDefault="00A17C29" w:rsidP="006460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2F1960" w14:textId="77777777" w:rsidR="00A17C29" w:rsidRDefault="00A17C29" w:rsidP="00A17C2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0C5E7A" w14:textId="77777777" w:rsidR="00A17C29" w:rsidRDefault="00A17C29" w:rsidP="00A17C2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0D6"/>
    <w:rsid w:val="00004BA8"/>
    <w:rsid w:val="00005658"/>
    <w:rsid w:val="00012173"/>
    <w:rsid w:val="00014373"/>
    <w:rsid w:val="00050958"/>
    <w:rsid w:val="00053A69"/>
    <w:rsid w:val="00064E51"/>
    <w:rsid w:val="00095AD5"/>
    <w:rsid w:val="000A7592"/>
    <w:rsid w:val="000B241D"/>
    <w:rsid w:val="000F5D03"/>
    <w:rsid w:val="00133917"/>
    <w:rsid w:val="00147BB2"/>
    <w:rsid w:val="001877C2"/>
    <w:rsid w:val="001A10AB"/>
    <w:rsid w:val="001D7115"/>
    <w:rsid w:val="001E13BE"/>
    <w:rsid w:val="001F6CB6"/>
    <w:rsid w:val="00262779"/>
    <w:rsid w:val="002866F0"/>
    <w:rsid w:val="002901D9"/>
    <w:rsid w:val="00292C28"/>
    <w:rsid w:val="002A186E"/>
    <w:rsid w:val="002C40DC"/>
    <w:rsid w:val="002D2E3A"/>
    <w:rsid w:val="002F3773"/>
    <w:rsid w:val="002F76C9"/>
    <w:rsid w:val="00323732"/>
    <w:rsid w:val="00330112"/>
    <w:rsid w:val="0034249B"/>
    <w:rsid w:val="00346C48"/>
    <w:rsid w:val="0035011B"/>
    <w:rsid w:val="003571FC"/>
    <w:rsid w:val="00370661"/>
    <w:rsid w:val="00375AC2"/>
    <w:rsid w:val="003921AA"/>
    <w:rsid w:val="00394F92"/>
    <w:rsid w:val="003C1C1B"/>
    <w:rsid w:val="003D14F9"/>
    <w:rsid w:val="003D24B7"/>
    <w:rsid w:val="003D5D9E"/>
    <w:rsid w:val="003E63C6"/>
    <w:rsid w:val="003F59EC"/>
    <w:rsid w:val="00411C52"/>
    <w:rsid w:val="00415B23"/>
    <w:rsid w:val="00422D17"/>
    <w:rsid w:val="00445CCC"/>
    <w:rsid w:val="00451F2D"/>
    <w:rsid w:val="00463B91"/>
    <w:rsid w:val="00485D5D"/>
    <w:rsid w:val="004A0A22"/>
    <w:rsid w:val="004B1C52"/>
    <w:rsid w:val="004B6E18"/>
    <w:rsid w:val="004F6694"/>
    <w:rsid w:val="00551BD1"/>
    <w:rsid w:val="00566E35"/>
    <w:rsid w:val="00573A82"/>
    <w:rsid w:val="00585BFE"/>
    <w:rsid w:val="005B2171"/>
    <w:rsid w:val="005E4C86"/>
    <w:rsid w:val="006044FA"/>
    <w:rsid w:val="00661419"/>
    <w:rsid w:val="00675EB8"/>
    <w:rsid w:val="006C14D8"/>
    <w:rsid w:val="006D05EA"/>
    <w:rsid w:val="006E6FE1"/>
    <w:rsid w:val="00700189"/>
    <w:rsid w:val="0070449E"/>
    <w:rsid w:val="007068C8"/>
    <w:rsid w:val="007138D9"/>
    <w:rsid w:val="0071428C"/>
    <w:rsid w:val="007434B9"/>
    <w:rsid w:val="0074736B"/>
    <w:rsid w:val="00750947"/>
    <w:rsid w:val="00752508"/>
    <w:rsid w:val="00780A79"/>
    <w:rsid w:val="0078313D"/>
    <w:rsid w:val="007C5339"/>
    <w:rsid w:val="00814FB9"/>
    <w:rsid w:val="008252A5"/>
    <w:rsid w:val="00841F94"/>
    <w:rsid w:val="00866EA5"/>
    <w:rsid w:val="00873A73"/>
    <w:rsid w:val="0089268C"/>
    <w:rsid w:val="00896443"/>
    <w:rsid w:val="008B0CA6"/>
    <w:rsid w:val="008B72C5"/>
    <w:rsid w:val="008C4794"/>
    <w:rsid w:val="008C4DDD"/>
    <w:rsid w:val="008E672F"/>
    <w:rsid w:val="00927EC4"/>
    <w:rsid w:val="00962739"/>
    <w:rsid w:val="009655BF"/>
    <w:rsid w:val="00984DEF"/>
    <w:rsid w:val="009928AA"/>
    <w:rsid w:val="0099725B"/>
    <w:rsid w:val="009C2E7A"/>
    <w:rsid w:val="009C61B3"/>
    <w:rsid w:val="009C62D5"/>
    <w:rsid w:val="009E574E"/>
    <w:rsid w:val="009F2481"/>
    <w:rsid w:val="00A17C29"/>
    <w:rsid w:val="00A20F79"/>
    <w:rsid w:val="00A32AA4"/>
    <w:rsid w:val="00A552BA"/>
    <w:rsid w:val="00A635D4"/>
    <w:rsid w:val="00A72081"/>
    <w:rsid w:val="00A902CE"/>
    <w:rsid w:val="00A90542"/>
    <w:rsid w:val="00AD271C"/>
    <w:rsid w:val="00AD459E"/>
    <w:rsid w:val="00AF2F20"/>
    <w:rsid w:val="00AF63D4"/>
    <w:rsid w:val="00B07420"/>
    <w:rsid w:val="00B07873"/>
    <w:rsid w:val="00B2263B"/>
    <w:rsid w:val="00B26101"/>
    <w:rsid w:val="00B3299E"/>
    <w:rsid w:val="00B651C8"/>
    <w:rsid w:val="00B843A4"/>
    <w:rsid w:val="00B95AA9"/>
    <w:rsid w:val="00BB5D46"/>
    <w:rsid w:val="00BC4970"/>
    <w:rsid w:val="00BD1846"/>
    <w:rsid w:val="00BD4A8D"/>
    <w:rsid w:val="00BF02BA"/>
    <w:rsid w:val="00BF1B1F"/>
    <w:rsid w:val="00C020D6"/>
    <w:rsid w:val="00C06052"/>
    <w:rsid w:val="00C2717A"/>
    <w:rsid w:val="00C309E6"/>
    <w:rsid w:val="00C57C7C"/>
    <w:rsid w:val="00C62DFA"/>
    <w:rsid w:val="00CE39CE"/>
    <w:rsid w:val="00CF6CB5"/>
    <w:rsid w:val="00D00208"/>
    <w:rsid w:val="00D057EF"/>
    <w:rsid w:val="00D06471"/>
    <w:rsid w:val="00D1734A"/>
    <w:rsid w:val="00D476E0"/>
    <w:rsid w:val="00D60BCF"/>
    <w:rsid w:val="00D71CB1"/>
    <w:rsid w:val="00D94500"/>
    <w:rsid w:val="00D96217"/>
    <w:rsid w:val="00DA4473"/>
    <w:rsid w:val="00DB22B7"/>
    <w:rsid w:val="00DB2890"/>
    <w:rsid w:val="00DB452E"/>
    <w:rsid w:val="00DC41B2"/>
    <w:rsid w:val="00E35C60"/>
    <w:rsid w:val="00E370FC"/>
    <w:rsid w:val="00E40189"/>
    <w:rsid w:val="00E462DF"/>
    <w:rsid w:val="00E505DE"/>
    <w:rsid w:val="00E82DEC"/>
    <w:rsid w:val="00EB30B5"/>
    <w:rsid w:val="00EB39CE"/>
    <w:rsid w:val="00EE4CC6"/>
    <w:rsid w:val="00F40DD3"/>
    <w:rsid w:val="00F8267D"/>
    <w:rsid w:val="00F83FA1"/>
    <w:rsid w:val="00FB2FD9"/>
    <w:rsid w:val="00FF03D2"/>
    <w:rsid w:val="00FF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98EB21"/>
  <w15:docId w15:val="{D5653DD4-2D87-4AA7-9D24-B2129DDA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3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20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0D6"/>
  </w:style>
  <w:style w:type="character" w:styleId="PageNumber">
    <w:name w:val="page number"/>
    <w:basedOn w:val="DefaultParagraphFont"/>
    <w:uiPriority w:val="99"/>
    <w:semiHidden/>
    <w:unhideWhenUsed/>
    <w:rsid w:val="00C020D6"/>
  </w:style>
  <w:style w:type="character" w:styleId="LineNumber">
    <w:name w:val="line number"/>
    <w:basedOn w:val="DefaultParagraphFont"/>
    <w:uiPriority w:val="99"/>
    <w:semiHidden/>
    <w:unhideWhenUsed/>
    <w:rsid w:val="00C020D6"/>
  </w:style>
  <w:style w:type="paragraph" w:styleId="BalloonText">
    <w:name w:val="Balloon Text"/>
    <w:basedOn w:val="Normal"/>
    <w:link w:val="BalloonTextChar"/>
    <w:uiPriority w:val="99"/>
    <w:semiHidden/>
    <w:unhideWhenUsed/>
    <w:rsid w:val="000F5D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0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15B23"/>
  </w:style>
  <w:style w:type="paragraph" w:styleId="Header">
    <w:name w:val="header"/>
    <w:basedOn w:val="Normal"/>
    <w:link w:val="HeaderChar"/>
    <w:uiPriority w:val="99"/>
    <w:unhideWhenUsed/>
    <w:rsid w:val="00A17C2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7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6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高田</dc:creator>
  <cp:keywords/>
  <dc:description/>
  <cp:lastModifiedBy>chn off28</cp:lastModifiedBy>
  <cp:revision>10</cp:revision>
  <dcterms:created xsi:type="dcterms:W3CDTF">2020-07-01T23:35:00Z</dcterms:created>
  <dcterms:modified xsi:type="dcterms:W3CDTF">2022-01-29T09:04:00Z</dcterms:modified>
</cp:coreProperties>
</file>